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18CAD" w14:textId="44BE2C4A" w:rsidR="007044C1" w:rsidRDefault="00BC6C3E">
      <w:r>
        <w:t>Multimedia Appendix</w:t>
      </w:r>
      <w:r w:rsidR="00913B41">
        <w:t xml:space="preserve"> 3: Study </w:t>
      </w:r>
      <w:r w:rsidR="000001B4">
        <w:t>d</w:t>
      </w:r>
      <w:r>
        <w:t>esign</w:t>
      </w:r>
      <w:r w:rsidR="00913B41">
        <w:t xml:space="preserve"> </w:t>
      </w:r>
      <w:r w:rsidR="000001B4">
        <w:t>c</w:t>
      </w:r>
      <w:r w:rsidR="00814C92">
        <w:t>haracteristics</w:t>
      </w:r>
      <w:r w:rsidR="000001B4">
        <w:t>.</w:t>
      </w:r>
      <w:bookmarkStart w:id="0" w:name="_GoBack"/>
      <w:bookmarkEnd w:id="0"/>
    </w:p>
    <w:tbl>
      <w:tblPr>
        <w:tblW w:w="10300" w:type="dxa"/>
        <w:tblInd w:w="93" w:type="dxa"/>
        <w:tblLook w:val="04A0" w:firstRow="1" w:lastRow="0" w:firstColumn="1" w:lastColumn="0" w:noHBand="0" w:noVBand="1"/>
      </w:tblPr>
      <w:tblGrid>
        <w:gridCol w:w="1956"/>
        <w:gridCol w:w="1243"/>
        <w:gridCol w:w="1779"/>
        <w:gridCol w:w="1649"/>
        <w:gridCol w:w="1305"/>
        <w:gridCol w:w="1186"/>
        <w:gridCol w:w="1182"/>
      </w:tblGrid>
      <w:tr w:rsidR="00913B41" w:rsidRPr="00913B41" w14:paraId="186A3BFF" w14:textId="77777777" w:rsidTr="004F7009">
        <w:trPr>
          <w:trHeight w:val="600"/>
        </w:trPr>
        <w:tc>
          <w:tcPr>
            <w:tcW w:w="195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35E9AB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uthor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6359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ar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6660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andomization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F96B38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Primary Outcome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72C34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reatment Duration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4BA1D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ollow-Up Duration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3185B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ITT Analyses</w:t>
            </w:r>
          </w:p>
        </w:tc>
      </w:tr>
      <w:tr w:rsidR="004F7009" w:rsidRPr="00913B41" w14:paraId="59F69FCB" w14:textId="77777777" w:rsidTr="004F7009">
        <w:trPr>
          <w:trHeight w:val="660"/>
        </w:trPr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6E8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cost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9A3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3A5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3B29" w14:textId="46C4D5C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PTSD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ever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55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801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 month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F84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BFBCA8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01D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cost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7FC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CE7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64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etention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F3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8A5D" w14:textId="77777777" w:rsidR="00913B41" w:rsidRPr="00913B41" w:rsidRDefault="00C85B7F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10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6FE3A07" w14:textId="77777777" w:rsidTr="004F7009">
        <w:trPr>
          <w:trHeight w:val="9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5412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cuff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8A8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2AB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7CA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induced blackou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417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B98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6,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15A6" w14:textId="0849360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E806E4F" w14:textId="77777777" w:rsidTr="00572A3A">
        <w:trPr>
          <w:trHeight w:val="562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E5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haronovich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9A4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71B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C1D0" w14:textId="7BA9F65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091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0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76B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90B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07BAE033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9E8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bertell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3BA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EEED" w14:textId="425B6A7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C6C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Cannabis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86A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578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BB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B11354D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A6D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aldi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8D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09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DD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Bing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nking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9471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10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56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F77749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9CB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arri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1F3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D825" w14:textId="4810974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4DD8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847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FB01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BE9D" w14:textId="3F8820D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537BC6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79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erm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D64B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E931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60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Bing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nking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8641" w14:textId="3D43F398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70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7, 14, &amp; 20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5AB5" w14:textId="645F90D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B06AEA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9AF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erm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06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ECE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50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4D323" w14:textId="6ADEDC3A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AF9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37CE" w14:textId="4145958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CF701D0" w14:textId="77777777" w:rsidTr="004F7009">
        <w:trPr>
          <w:trHeight w:val="300"/>
        </w:trPr>
        <w:tc>
          <w:tcPr>
            <w:tcW w:w="19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2E3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ertholet</w:t>
            </w:r>
            <w:proofErr w:type="spellEnd"/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A20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BE8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F3C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5D56F" w14:textId="511AE6AF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D9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EB9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913B41" w:rsidRPr="00913B41" w14:paraId="77E4121D" w14:textId="77777777" w:rsidTr="004F7009">
        <w:trPr>
          <w:trHeight w:val="320"/>
        </w:trPr>
        <w:tc>
          <w:tcPr>
            <w:tcW w:w="19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54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93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AD6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E694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A15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4D3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C36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</w:tr>
      <w:tr w:rsidR="004F7009" w:rsidRPr="00913B41" w14:paraId="6E58E2E9" w14:textId="77777777" w:rsidTr="004F7009">
        <w:trPr>
          <w:trHeight w:val="300"/>
        </w:trPr>
        <w:tc>
          <w:tcPr>
            <w:tcW w:w="19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D19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ertholet</w:t>
            </w:r>
            <w:proofErr w:type="spellEnd"/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FC1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7230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66C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2EA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5E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FCBC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913B41" w:rsidRPr="00913B41" w14:paraId="2D0A76F7" w14:textId="77777777" w:rsidTr="004F7009">
        <w:trPr>
          <w:trHeight w:val="300"/>
        </w:trPr>
        <w:tc>
          <w:tcPr>
            <w:tcW w:w="19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5F42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3C75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7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52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FEC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B7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4598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0F7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</w:p>
        </w:tc>
      </w:tr>
      <w:tr w:rsidR="004F7009" w:rsidRPr="00913B41" w14:paraId="18F5B6C2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AB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lanker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3D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EB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8A7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E02B" w14:textId="5A57723F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A731" w14:textId="25861FB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C6E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A536EC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E95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lanker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4CFF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739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DE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reatment Respon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076A" w14:textId="69DA054C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48ED" w14:textId="257B170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674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6E8FC26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B9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164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6B8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4E96C" w14:textId="7E3045A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BAEF8" w14:textId="1CEE1CF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5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5F0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37A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4C59DEF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FD6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ock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D3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28B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F2D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8C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8B80" w14:textId="75DB34F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B14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86C4230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88DD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oy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B3B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3C9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578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Drinking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rm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892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D25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0 &amp; 20 day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A5D9" w14:textId="758C72EC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2DC6BF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E26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rendrye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A2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C57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1FB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FC1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, 2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774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3345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EB2DB6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96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lastRenderedPageBreak/>
              <w:t>Brendrye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A74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451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EF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3C8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A3D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D592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C61B186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DA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rie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2F7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1D7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E06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D99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D4D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5B91" w14:textId="2821BDC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DA4D9B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58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rie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BD2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03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B85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DFC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C4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BE21" w14:textId="3179258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72CB2E6" w14:textId="77777777" w:rsidTr="00572A3A">
        <w:trPr>
          <w:trHeight w:val="575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561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rook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3E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DA0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83E9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Drug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6375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000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00C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061D35D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CA0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udney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DD89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EA3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96F3" w14:textId="0FA1570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C6FD" w14:textId="3B95719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A22A" w14:textId="6F33FFA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AFF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E306438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8A2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udney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FAF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274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23B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EC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286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9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D3E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C17EB18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724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5DD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1D1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5825" w14:textId="44B4D4C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2C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785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3BD09" w14:textId="38E39A4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B9E099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D60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A4F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5A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C2152" w14:textId="68535A6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21A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D0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D2C2" w14:textId="0EA2BCA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AE46011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804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10EB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8A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FE89" w14:textId="142C669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B2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09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5DF5" w14:textId="066804A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9737C5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61A6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mpbe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E4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BD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63A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7335" w14:textId="7D66AF20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A6A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69EC" w14:textId="5F880A3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BAB9F27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0E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re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24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B87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6BC2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6D6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C41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,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E89DC" w14:textId="00FC774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1C226BB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7A0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re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36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15B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E60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A1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hour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F1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E59B" w14:textId="7078F1C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DB067E9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88F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rr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F6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1306" w14:textId="6AE12DD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7CE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inge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C52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F89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183F6" w14:textId="5BA8C442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27147A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0C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hiauzz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F5F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A03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0A9D" w14:textId="747DFD8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FCCD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9A4B" w14:textId="20731C6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F3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F35EA43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6A06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ho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FF0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F8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86D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F30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269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FFD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BB3BD3C" w14:textId="77777777" w:rsidTr="00572A3A">
        <w:trPr>
          <w:trHeight w:val="608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F76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hristens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87DA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D8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CC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CE1A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34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AD0A9" w14:textId="7B163E1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F9B6729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787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hun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6CF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CDC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F0A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358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431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3754" w14:textId="1F57DC0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4AECBFB" w14:textId="77777777" w:rsidTr="00572A3A">
        <w:trPr>
          <w:trHeight w:val="598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5A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chra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DC7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E10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74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89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6B7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3D2D" w14:textId="08A1E2D3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0E4068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0D7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llin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3BD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9EB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7C0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B0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FC2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1B4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801208A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2DA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pelan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08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876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4EBC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Cannabis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615E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D6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F4D2" w14:textId="4587750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7536EF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18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ran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27C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8E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01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D1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8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07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D6B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59F95B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04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DEC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68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6D9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FD18" w14:textId="7E756975" w:rsidR="00913B41" w:rsidRPr="00913B41" w:rsidRDefault="00CB1EB2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727D" w14:textId="63677F78" w:rsidR="00913B41" w:rsidRPr="00913B41" w:rsidRDefault="006264CE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6, 12, </w:t>
            </w:r>
            <w:r w:rsidR="00913B41"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E70C" w14:textId="78A2104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5D9F5C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9B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065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B5C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D87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839B" w14:textId="029FBFCB" w:rsidR="00913B41" w:rsidRPr="00913B41" w:rsidRDefault="00090C7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C68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D345" w14:textId="7C5708C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0C8D08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9D8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242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87D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437B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2D3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A15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8011" w14:textId="31F8686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EB4975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3FE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636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EF7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41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B46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C7B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672B" w14:textId="21C8F9A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8B365E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unningh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144E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F7C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99CF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F1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A39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8C33" w14:textId="361D454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FA62669" w14:textId="77777777" w:rsidTr="004F7009">
        <w:trPr>
          <w:trHeight w:val="9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945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eady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99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AEA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E764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Depression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ever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E59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D33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9F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27BE73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45C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elrahim-Howlet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205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67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ADC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93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0FC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435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F0172EC" w14:textId="77777777" w:rsidTr="00572A3A">
        <w:trPr>
          <w:trHeight w:val="514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F25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eMartin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A0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CDD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C6D2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E4D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BB3E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1CF9" w14:textId="1BF823B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7A848A2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281F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ouma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4CA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626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05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56F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B339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89E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994307D" w14:textId="77777777" w:rsidTr="002C0619">
        <w:trPr>
          <w:trHeight w:val="662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E4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uli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3FC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61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11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raving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C3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41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EB1B5" w14:textId="197FED2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0732D15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0D0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uli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2C7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F0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AAA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AA1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9FED" w14:textId="5BBA467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4A4C" w14:textId="142F084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2109FE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78F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un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4D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1FA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AD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6EED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469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EF00" w14:textId="6B5D174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554949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3C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6D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60B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60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A5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BE86" w14:textId="6D5210CC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D85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AC35EDD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33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1DF6" w14:textId="005B497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1F8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BB5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Substanc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BF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4C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40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76D761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1A1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li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4A4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7D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E74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ngage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58E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3B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50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3CB2B65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8DA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azzin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C00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82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A70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84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3E0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C0E7" w14:textId="491D13B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69E4FF6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C94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infgeld-Connet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94E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30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123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EC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90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340B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38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A5F360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5EF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ajeck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18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05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B83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259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00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C032" w14:textId="7B8B59D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0F6A9FC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5C2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ajeck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200D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1CE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A9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Blood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B7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7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2E4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52A7" w14:textId="2C031C1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3B72757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EFC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eisner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81B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EEB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ED3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rm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730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0D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8D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5AAD0E8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029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9D18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7B3A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413C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avy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0B7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C1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178F9" w14:textId="0E5AAAF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18E20E0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36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DF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7EA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8FB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Sexua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ssault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E9C1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1FC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49A5" w14:textId="475D166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D28EE8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F45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ilmor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56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CD6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9DD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Sexua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ssault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0B8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40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EFCA" w14:textId="5930428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4343641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6CB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la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8BF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24C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C527" w14:textId="2B7442B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415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538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89D9" w14:textId="262FC63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0C89E61" w14:textId="77777777" w:rsidTr="00572A3A">
        <w:trPr>
          <w:trHeight w:val="598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2F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onzal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FFA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6A2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95D6" w14:textId="11D2EE4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elap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F3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AD4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7399" w14:textId="640B5D7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F75132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DB5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onzales-Castane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36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1E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3A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elap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CCA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91C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F0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4C5B83C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0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onzalez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1EC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D871" w14:textId="230DE2B2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E60C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C57C" w14:textId="66BE842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E9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80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</w:tr>
      <w:tr w:rsidR="004F7009" w:rsidRPr="00913B41" w14:paraId="04CB3674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A5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uarin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A33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C5D8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06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6C3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A75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5AAB" w14:textId="35E1B76C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C5FD96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4BBF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uillemon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97B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23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0B3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30F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554C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5926" w14:textId="2F46747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50C31C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18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Gustaf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2A00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23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7D9C" w14:textId="3CEFB97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isky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BF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2396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0006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4F19049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832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skin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53E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2A6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59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Treatment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initiation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716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DF5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20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194B93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28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ug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93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3C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CD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5D10" w14:textId="53AB3D8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DF5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E7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46EDB08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33F4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ns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C3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6D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9BE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CA1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728D" w14:textId="6B647DC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A6CD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81EA92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3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09D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72C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7D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F5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E4C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,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5B9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09496D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6712" w14:textId="093ACA7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290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E0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624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62B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ingle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B20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0B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1905EF4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0F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85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54D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90C0" w14:textId="60C06DF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B96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9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8030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,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167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53A7DB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6A4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92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D8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5E98" w14:textId="2F75D222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B1EE" w14:textId="3C905C3E" w:rsidR="00913B41" w:rsidRPr="00913B41" w:rsidRDefault="005102D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C098" w14:textId="657A1A8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</w:t>
            </w:r>
            <w:r w:rsidR="00AD19B0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 </w:t>
            </w: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457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421B20D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9C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es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8E4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FD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A6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79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30E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21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A5BFD6A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64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unt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D22C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B81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7C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rmful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D07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144A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D76A" w14:textId="560B1DD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7D8F99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816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Ingersoll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1571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89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9D0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Risky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nking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4A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9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3F1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33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4B077B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FA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Jo S-J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84F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B4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4BE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96A5" w14:textId="0384C9D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E16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AEC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799402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81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Johans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D15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8AFC" w14:textId="184076A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CE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Low-risk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EFB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0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F1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7ACA" w14:textId="7C13CE6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776BD69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EB5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Johnst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B58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E027" w14:textId="1EE37143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DF0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Treatment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etention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A005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E4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1BC2" w14:textId="167CD16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6150CB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607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Jona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016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F1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8612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42C6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8 days &amp; 50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27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,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273E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D1D17B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408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Jona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BE3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3BD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9E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2F1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8 days &amp; 50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620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,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04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CD3E84C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2E51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azem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DD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B2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74D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1B1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00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E541" w14:textId="4D7A7A3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7EEB3573" w14:textId="77777777" w:rsidTr="00572A3A">
        <w:trPr>
          <w:trHeight w:val="555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84D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hadjesar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5F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EC0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72D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CB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DD3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17F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2E8546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8B5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iluk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621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47D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55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2BA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02C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,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68D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3C962D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2C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iluk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5A45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5C8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0A6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bstanc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9C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A32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,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FF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33ABB1F" w14:textId="77777777" w:rsidTr="00572A3A">
        <w:trPr>
          <w:trHeight w:val="562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10B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i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49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624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F4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56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5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84A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27B9" w14:textId="6EAF7E5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65B67D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891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le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7E8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19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F7B1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ngage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84C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8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11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20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5E7EA15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C19F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lei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128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4BB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65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ngage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E03A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8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024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1F9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BE2ECD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00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2B4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FC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81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0EB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59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AB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CDF854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C28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E87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050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E7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C3A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, 3 sessio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64A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BD0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5B37259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65B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A39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74D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38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E625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53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5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FDD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E915D2E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B35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Kypr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303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510A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E29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8C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D0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0A7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48B18D0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762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eeman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1BE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1C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5A5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863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5C3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B1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1E93F7F" w14:textId="77777777" w:rsidTr="00572A3A">
        <w:trPr>
          <w:trHeight w:val="646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BB0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evesqu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EE3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11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1FF1" w14:textId="5D8F0B8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p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B28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9EA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314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87B67EC" w14:textId="77777777" w:rsidTr="004F7009">
        <w:trPr>
          <w:trHeight w:val="9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D3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ewi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82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D72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909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Sexua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behaviour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BFA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99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493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2E9D73A" w14:textId="77777777" w:rsidTr="00572A3A">
        <w:trPr>
          <w:trHeight w:val="57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914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ian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B0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2C8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E1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ug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D77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00BB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F4ED" w14:textId="53BA02CC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270D39A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AF9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inowsk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7C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31B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EB4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078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60A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9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5FEC" w14:textId="220A3443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95B77A3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7F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ivingst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398A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C616" w14:textId="7C83B43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13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A5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B10F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,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8523" w14:textId="63A6C0C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29ABB5E" w14:textId="77777777" w:rsidTr="004F7009">
        <w:trPr>
          <w:trHeight w:val="9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A5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arian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06D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219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A6D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ocial function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81C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245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67D1D" w14:textId="0F3EA81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9FC1150" w14:textId="77777777" w:rsidTr="002C0619">
        <w:trPr>
          <w:trHeight w:val="725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EC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arsch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0A9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0B0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02A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E5E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5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B6A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DA6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D0EF5B5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DB8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a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2C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354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C9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654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A7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5DED" w14:textId="71C2BE8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0730030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50BD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a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8D2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A91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EF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Cannabis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8BA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B03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&amp; 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A49D" w14:textId="57157619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25F81FD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B13A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ill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65F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265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02C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32D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392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33AE" w14:textId="6D608A8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0115BEC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906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uench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139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4577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132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650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CD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19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70F32D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2D3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urph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B2C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AE4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8FF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CDF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610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A4D4" w14:textId="2BB02B8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74A58827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ECD3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urph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29D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51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F07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DDC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EF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EE5E" w14:textId="2082878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8F1D02A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31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Murra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E7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07C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B7C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ngage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40E0" w14:textId="63D57938" w:rsidR="00913B41" w:rsidRPr="00913B41" w:rsidRDefault="00090C7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C2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468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1BC984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AA9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eighbor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CE3D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49C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70B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6F7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, 4 sessio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625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, 12, 18, &amp; 2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D1E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0B41010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25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Osill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727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9A8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B9B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ccepta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491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275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C20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59A5D6B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25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Pari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B050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DB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77F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bstanc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73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8D3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3,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705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1EEE4C7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CB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Pederse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40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4AA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AFBB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BE0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DF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4E11" w14:textId="4A96035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44F3941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70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Possemat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046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DFE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62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D90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FA5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4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5C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D96002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2E0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ip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6C45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0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6485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278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D59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D06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00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4AADCFF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47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Rooke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404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999E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2C54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Cannabis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219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93E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AECE" w14:textId="780AC40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6D441EB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D30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chau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0D8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1D3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519BA" w14:textId="500FD6F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cain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B3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12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921E" w14:textId="0AB70DC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D166CBF" w14:textId="77777777" w:rsidTr="004F7009">
        <w:trPr>
          <w:trHeight w:val="9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B6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chau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702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988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5A4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ocaine depend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41AD9" w14:textId="69FBBD0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C94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, 6 weeks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394F6" w14:textId="2B97BC9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61764F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AA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chulz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959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948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E81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AF5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sessio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132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109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D90A1E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52F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harp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CC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B83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32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harm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8901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D299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27C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8797688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671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harp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1DCB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C40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03D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BA3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81CC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E2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D06F26A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FF1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hrier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24B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B8680" w14:textId="772BDDE0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9B1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A8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761F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B97E" w14:textId="68EBCA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51D5D37" w14:textId="77777777" w:rsidTr="000C0700">
        <w:trPr>
          <w:trHeight w:val="651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85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hulm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84E8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1B9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FA9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B1F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6B7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6ACF" w14:textId="38C32D3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DFE4B6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F4E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07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F67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A61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AEE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C4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165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4913463B" w14:textId="77777777" w:rsidTr="004F7009">
        <w:trPr>
          <w:trHeight w:val="3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F2D3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9AC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B19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AE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ug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5B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56F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D26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3076F7F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A21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C51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13B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3AC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E2367" w14:textId="32AB8096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1B1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C76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0690E0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3F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inadinovic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06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C2E6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CC98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bstanc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556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1E1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3268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7B0ECED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593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teer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66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29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5F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770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598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7D69" w14:textId="7870C4E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5A76BA3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1A6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1D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95A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1E8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Bing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nking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17D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C9A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119C" w14:textId="193E6D32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40C0AF9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8F72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49B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D45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E1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Bing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nking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FD56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BD8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, 6 &amp; 9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6D2C" w14:textId="0AEFCF2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63D466B8" w14:textId="77777777" w:rsidTr="000C0700">
        <w:trPr>
          <w:trHeight w:val="553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D21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A75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EA2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B8B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raving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742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4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072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878F" w14:textId="2CEA3F7E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63DB89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7E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ffoletto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964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695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43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ngagemen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4E8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29F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BBAD" w14:textId="31928D15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4C7D8A3A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0D9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45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7F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42C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9A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0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0C7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BCD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2E47C2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CBF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97B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914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974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38E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012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61E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6A4323A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500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ndstro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623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FF1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57C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EE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7B48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452A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D889903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F7C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sukida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BBA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9D0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D0D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AF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7BD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2AA4" w14:textId="5E3B1CF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1B5F92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F43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ahaney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999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94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06B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CA0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AB8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9E2C" w14:textId="1CD334B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6F3C68F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C8C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ai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52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B16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F4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bstanc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4AF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DB4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EEC1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265407E1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291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ai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8DE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030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062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BB25" w14:textId="4C40B4A4" w:rsidR="00913B41" w:rsidRPr="00913B41" w:rsidRDefault="00CB1EB2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53E07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663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5C7DF934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14C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akano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38E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3C7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E0DE" w14:textId="6D9AAD3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bstin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7D7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14E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, 5, &amp; 8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5B8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7B69FF9" w14:textId="77777777" w:rsidTr="004F7009">
        <w:trPr>
          <w:trHeight w:val="9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169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eeter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5320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704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9ABB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Driving after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E37D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210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F504" w14:textId="61F41B8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D0BEDE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07A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ensi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20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72E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EF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0FE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4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2AA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weeks &amp; 3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D7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D924CA4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9E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etraul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A2D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B1C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D8F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Feasibility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7CB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C9F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76ED" w14:textId="6CD0F05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C6C265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3B0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ofigh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0A0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A47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B2AF" w14:textId="26A0514F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cceptabil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B46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6C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E438" w14:textId="6F5BFD2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2A4E539A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A3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Vaezazizi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CB5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95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5E5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ubstance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9C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E8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E093" w14:textId="370C40AD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1C408F6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9F98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Van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Lettow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E3C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B3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A1B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EB7B" w14:textId="59B3C096" w:rsidR="00913B41" w:rsidRPr="00913B41" w:rsidRDefault="00090C7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AD2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27A7" w14:textId="6C19EF9B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19EA832B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904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7FA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25E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677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F15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F65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670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14F31E40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BE7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6D89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a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EE0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769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F0E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497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eekly for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B8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08DF8AAA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C27F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Voog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5D06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3b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BBB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8D78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7E6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152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6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185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31E979C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532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allac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CFBB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914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D095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Harmful drinking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5A2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F31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&amp; 12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BB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445C1D7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22E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alukevich-Diens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9D4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8F1F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C72E" w14:textId="3A0A077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14D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445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9B26" w14:textId="2DCC56E3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050ACE0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486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alukevich-Dienst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1F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2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959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254F" w14:textId="132E1E54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Cannabis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19A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AA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E55B4" w14:textId="6B4E4A83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913B41" w:rsidRPr="00913B41" w14:paraId="012C847B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E0B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ar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C87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0864" w14:textId="358D872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2E71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Treatment goal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C2C2" w14:textId="1B25D193" w:rsidR="00913B41" w:rsidRPr="00913B41" w:rsidRDefault="00090C74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>
              <w:rPr>
                <w:rFonts w:ascii="Cambria" w:eastAsia="Times New Roman" w:hAnsi="Cambria" w:cs="Times New Roman"/>
                <w:color w:val="000000"/>
                <w:lang w:val="en-CA"/>
              </w:rPr>
              <w:t>Variab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53D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030A" w14:textId="11872E9A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913B41" w:rsidRPr="00913B41" w14:paraId="569EE7F4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214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ilk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616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97B6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F4C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Suicida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ideation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55E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8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8F3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, 2, &amp; 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4E48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913B41" w:rsidRPr="00913B41" w14:paraId="5BFBB92C" w14:textId="77777777" w:rsidTr="004F7009">
        <w:trPr>
          <w:trHeight w:val="9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533C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ils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E53B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10BA" w14:textId="0A13835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98F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Treatment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effectivenes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37E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FE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11CD4" w14:textId="29A27FB1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500D47DE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A3C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Witkiewitz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E3A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5A0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C7D69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E7D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 week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A32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FC8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7565F4D4" w14:textId="77777777" w:rsidTr="004F7009">
        <w:trPr>
          <w:trHeight w:val="6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E96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oun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523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3BF2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22D6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Alcohol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use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6174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sessio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86C5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month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EF0F" w14:textId="5A097008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o</w:t>
            </w:r>
          </w:p>
        </w:tc>
      </w:tr>
      <w:tr w:rsidR="004F7009" w:rsidRPr="00913B41" w14:paraId="3AE77432" w14:textId="77777777" w:rsidTr="004F7009">
        <w:trPr>
          <w:trHeight w:val="96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55CF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Zamboang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DC8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E6028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E52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 xml:space="preserve">Protective </w:t>
            </w: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strategies</w:t>
            </w:r>
            <w:r w:rsidRPr="00913B41">
              <w:rPr>
                <w:rFonts w:ascii="Cambria" w:eastAsia="Times New Roman" w:hAnsi="Cambria" w:cs="Times New Roman"/>
                <w:color w:val="000000"/>
                <w:sz w:val="30"/>
                <w:szCs w:val="3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D8ED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3 day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ACF3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1 &amp; 4 month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8D09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  <w:tr w:rsidR="004F7009" w:rsidRPr="00913B41" w14:paraId="315878E2" w14:textId="77777777" w:rsidTr="004F7009">
        <w:trPr>
          <w:trHeight w:val="600"/>
        </w:trPr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16A3E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proofErr w:type="spellStart"/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Zill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C2B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201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9E92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2F91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Alcohol us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901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6 month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8D1A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N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1E20" w14:textId="77777777" w:rsidR="00913B41" w:rsidRPr="00913B41" w:rsidRDefault="00913B41" w:rsidP="000C0700">
            <w:pPr>
              <w:jc w:val="center"/>
              <w:rPr>
                <w:rFonts w:ascii="Cambria" w:eastAsia="Times New Roman" w:hAnsi="Cambria" w:cs="Times New Roman"/>
                <w:color w:val="000000"/>
                <w:lang w:val="en-CA"/>
              </w:rPr>
            </w:pPr>
            <w:r w:rsidRPr="00913B41">
              <w:rPr>
                <w:rFonts w:ascii="Cambria" w:eastAsia="Times New Roman" w:hAnsi="Cambria" w:cs="Times New Roman"/>
                <w:color w:val="000000"/>
                <w:lang w:val="en-CA"/>
              </w:rPr>
              <w:t>Yes</w:t>
            </w:r>
          </w:p>
        </w:tc>
      </w:tr>
    </w:tbl>
    <w:p w14:paraId="4E4BC568" w14:textId="11EE5E77" w:rsidR="004F7009" w:rsidRPr="00D67BDB" w:rsidRDefault="004F7009" w:rsidP="004F7009">
      <w:pPr>
        <w:rPr>
          <w:vertAlign w:val="superscript"/>
        </w:rPr>
      </w:pPr>
      <w:r w:rsidRPr="00D67BDB">
        <w:rPr>
          <w:vertAlign w:val="superscript"/>
        </w:rPr>
        <w:t xml:space="preserve">Note: NR = Not reported; NA = Not applicable; b </w:t>
      </w:r>
      <w:r w:rsidR="00D67BDB" w:rsidRPr="00D67BDB">
        <w:rPr>
          <w:vertAlign w:val="superscript"/>
        </w:rPr>
        <w:t xml:space="preserve">= </w:t>
      </w:r>
      <w:r w:rsidRPr="00D67BDB">
        <w:rPr>
          <w:vertAlign w:val="superscript"/>
        </w:rPr>
        <w:t>Primary outcome not specified, first outcome reported indicated</w:t>
      </w:r>
    </w:p>
    <w:p w14:paraId="2A2245FA" w14:textId="77777777" w:rsidR="00913B41" w:rsidRDefault="00913B41"/>
    <w:sectPr w:rsidR="00913B41" w:rsidSect="00913B41">
      <w:pgSz w:w="12240" w:h="15840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B41"/>
    <w:rsid w:val="000001B4"/>
    <w:rsid w:val="00090C74"/>
    <w:rsid w:val="000C0700"/>
    <w:rsid w:val="002613C3"/>
    <w:rsid w:val="002C0619"/>
    <w:rsid w:val="004F7009"/>
    <w:rsid w:val="005102D4"/>
    <w:rsid w:val="00572A3A"/>
    <w:rsid w:val="0058347D"/>
    <w:rsid w:val="005D5214"/>
    <w:rsid w:val="00622E48"/>
    <w:rsid w:val="006264CE"/>
    <w:rsid w:val="007044C1"/>
    <w:rsid w:val="00732F11"/>
    <w:rsid w:val="00814C92"/>
    <w:rsid w:val="00913B41"/>
    <w:rsid w:val="00AD19B0"/>
    <w:rsid w:val="00BC6C3E"/>
    <w:rsid w:val="00C85B7F"/>
    <w:rsid w:val="00CB1EB2"/>
    <w:rsid w:val="00D67BDB"/>
    <w:rsid w:val="00D8022F"/>
    <w:rsid w:val="00F03CFE"/>
    <w:rsid w:val="00F3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043A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3B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B41"/>
    <w:rPr>
      <w:color w:val="800080"/>
      <w:u w:val="single"/>
    </w:rPr>
  </w:style>
  <w:style w:type="paragraph" w:customStyle="1" w:styleId="font5">
    <w:name w:val="font5"/>
    <w:basedOn w:val="Normal"/>
    <w:rsid w:val="00913B41"/>
    <w:pPr>
      <w:spacing w:before="100" w:beforeAutospacing="1" w:after="100" w:afterAutospacing="1"/>
    </w:pPr>
    <w:rPr>
      <w:rFonts w:ascii="Cambria" w:hAnsi="Cambria" w:cs="Times New Roman"/>
      <w:color w:val="000000"/>
      <w:lang w:val="en-CA"/>
    </w:rPr>
  </w:style>
  <w:style w:type="paragraph" w:customStyle="1" w:styleId="xl63">
    <w:name w:val="xl63"/>
    <w:basedOn w:val="Normal"/>
    <w:rsid w:val="00913B41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4">
    <w:name w:val="xl64"/>
    <w:basedOn w:val="Normal"/>
    <w:rsid w:val="00913B41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5">
    <w:name w:val="xl65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6">
    <w:name w:val="xl66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7">
    <w:name w:val="xl67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8">
    <w:name w:val="xl68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9">
    <w:name w:val="xl69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0">
    <w:name w:val="xl70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1">
    <w:name w:val="xl71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2">
    <w:name w:val="xl72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3">
    <w:name w:val="xl73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4">
    <w:name w:val="xl74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22E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E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E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E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E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E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3B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B41"/>
    <w:rPr>
      <w:color w:val="800080"/>
      <w:u w:val="single"/>
    </w:rPr>
  </w:style>
  <w:style w:type="paragraph" w:customStyle="1" w:styleId="font5">
    <w:name w:val="font5"/>
    <w:basedOn w:val="Normal"/>
    <w:rsid w:val="00913B41"/>
    <w:pPr>
      <w:spacing w:before="100" w:beforeAutospacing="1" w:after="100" w:afterAutospacing="1"/>
    </w:pPr>
    <w:rPr>
      <w:rFonts w:ascii="Cambria" w:hAnsi="Cambria" w:cs="Times New Roman"/>
      <w:color w:val="000000"/>
      <w:lang w:val="en-CA"/>
    </w:rPr>
  </w:style>
  <w:style w:type="paragraph" w:customStyle="1" w:styleId="xl63">
    <w:name w:val="xl63"/>
    <w:basedOn w:val="Normal"/>
    <w:rsid w:val="00913B41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4">
    <w:name w:val="xl64"/>
    <w:basedOn w:val="Normal"/>
    <w:rsid w:val="00913B41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5">
    <w:name w:val="xl65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6">
    <w:name w:val="xl66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7">
    <w:name w:val="xl67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8">
    <w:name w:val="xl68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69">
    <w:name w:val="xl69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0">
    <w:name w:val="xl70"/>
    <w:basedOn w:val="Normal"/>
    <w:rsid w:val="00913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1">
    <w:name w:val="xl71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2">
    <w:name w:val="xl72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3">
    <w:name w:val="xl73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4">
    <w:name w:val="xl74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5">
    <w:name w:val="xl75"/>
    <w:basedOn w:val="Normal"/>
    <w:rsid w:val="00913B4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paragraph" w:customStyle="1" w:styleId="xl76">
    <w:name w:val="xl76"/>
    <w:basedOn w:val="Normal"/>
    <w:rsid w:val="00913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 w:cs="Times New Roman"/>
      <w:color w:val="000000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22E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E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E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E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E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E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7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CDE2C7-0F42-1C42-A8D5-7F34C5EEF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324</Words>
  <Characters>7548</Characters>
  <Application>Microsoft Macintosh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Patel</dc:creator>
  <cp:keywords/>
  <dc:description/>
  <cp:lastModifiedBy>Alina Patel</cp:lastModifiedBy>
  <cp:revision>6</cp:revision>
  <dcterms:created xsi:type="dcterms:W3CDTF">2021-04-19T22:03:00Z</dcterms:created>
  <dcterms:modified xsi:type="dcterms:W3CDTF">2021-04-24T18:20:00Z</dcterms:modified>
</cp:coreProperties>
</file>